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29B9" w:rsidRPr="00352D40" w:rsidRDefault="003029B9" w:rsidP="003029B9">
      <w:pPr>
        <w:pStyle w:val="Default"/>
        <w:spacing w:after="240" w:line="360" w:lineRule="auto"/>
        <w:rPr>
          <w:rFonts w:ascii="Times New Roman" w:hAnsi="Times New Roman" w:cs="Times New Roman"/>
          <w:b/>
          <w:sz w:val="24"/>
          <w:szCs w:val="24"/>
          <w:u w:val="single"/>
          <w:lang w:val="en-US"/>
        </w:rPr>
      </w:pPr>
      <w:r w:rsidRPr="00352D40">
        <w:rPr>
          <w:rFonts w:ascii="Times New Roman" w:hAnsi="Times New Roman" w:cs="Times New Roman"/>
          <w:b/>
          <w:sz w:val="24"/>
          <w:szCs w:val="24"/>
          <w:u w:val="single"/>
          <w:lang w:val="en-US"/>
        </w:rPr>
        <w:t>Supplementary Table 1</w:t>
      </w:r>
    </w:p>
    <w:p w:rsidR="003029B9" w:rsidRPr="00352D40" w:rsidRDefault="003029B9" w:rsidP="003029B9">
      <w:pPr>
        <w:spacing w:line="360" w:lineRule="auto"/>
        <w:rPr>
          <w:color w:val="000000"/>
        </w:rPr>
      </w:pPr>
    </w:p>
    <w:tbl>
      <w:tblPr>
        <w:tblW w:w="1014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19"/>
        <w:gridCol w:w="3060"/>
        <w:gridCol w:w="1440"/>
        <w:gridCol w:w="2070"/>
        <w:gridCol w:w="3060"/>
      </w:tblGrid>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07722B" w:rsidRDefault="003029B9" w:rsidP="00B01EFD">
            <w:pPr>
              <w:pStyle w:val="TableStyle2"/>
              <w:spacing w:line="360" w:lineRule="auto"/>
              <w:rPr>
                <w:rFonts w:ascii="Times New Roman" w:hAnsi="Times New Roman" w:cs="Times New Roman"/>
                <w:b/>
                <w:bCs/>
              </w:rPr>
            </w:pP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b/>
                <w:bCs/>
              </w:rPr>
              <w:t>Disease</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b/>
                <w:bCs/>
              </w:rPr>
              <w:t># Outbreaks</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b/>
                <w:bCs/>
              </w:rPr>
              <w:t># Countries represented</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ind w:right="1190"/>
              <w:rPr>
                <w:rFonts w:ascii="Times New Roman" w:hAnsi="Times New Roman" w:cs="Times New Roman"/>
              </w:rPr>
            </w:pPr>
            <w:r w:rsidRPr="002B672A">
              <w:rPr>
                <w:rFonts w:ascii="Times New Roman" w:hAnsi="Times New Roman" w:cs="Times New Roman"/>
                <w:b/>
                <w:bCs/>
              </w:rPr>
              <w:t>Properties in algorithm</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Anthrax</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8</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tc>
      </w:tr>
      <w:tr w:rsidR="003029B9" w:rsidRPr="002B672A" w:rsidTr="00B01EFD">
        <w:trPr>
          <w:trHeight w:val="71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Brucellosi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Disease status</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proofErr w:type="spellStart"/>
            <w:r w:rsidRPr="002B672A">
              <w:rPr>
                <w:rFonts w:ascii="Times New Roman" w:hAnsi="Times New Roman" w:cs="Times New Roman"/>
              </w:rPr>
              <w:t>Campylobacteriosis</w:t>
            </w:r>
            <w:proofErr w:type="spellEnd"/>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7</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athogen sourc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ontamination source</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hikungunya</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8</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9</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recipitatio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tc>
      </w:tr>
      <w:tr w:rsidR="003029B9" w:rsidRPr="002B672A" w:rsidTr="00B01EFD">
        <w:trPr>
          <w:trHeight w:val="71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holera</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1</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0</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FR</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ainy vs. dry</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rimean-Congo Hemorrhagic Fever</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5</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FR</w:t>
            </w:r>
          </w:p>
        </w:tc>
      </w:tr>
      <w:tr w:rsidR="003029B9" w:rsidRPr="002B672A" w:rsidTr="00B01EFD">
        <w:trPr>
          <w:trHeight w:val="71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7.</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Dengue</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2</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6</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lima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Ebola</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9</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ase definitio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Foot and Mouth Disease</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No statistically significant propertie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Gastroenteriti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6</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1.</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Japanese Encephaliti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3</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ainy vs. dr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ural vs. urba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lastRenderedPageBreak/>
              <w:t>Vector typ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FR</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lastRenderedPageBreak/>
              <w:t>12.</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assa Fever</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proofErr w:type="spellStart"/>
            <w:r w:rsidRPr="002B672A">
              <w:rPr>
                <w:rFonts w:ascii="Times New Roman" w:hAnsi="Times New Roman" w:cs="Times New Roman"/>
              </w:rPr>
              <w:t>Leishmaniasis</w:t>
            </w:r>
            <w:proofErr w:type="spellEnd"/>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8</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8</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eptospirosi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8</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3</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ural vs. urba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ainy vs. dry</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 xml:space="preserve">Malaria </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5</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Disease status</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pathogen</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arburg</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4</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95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7.</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easle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5</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6</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Vaccination status (countr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Vaccination status (regio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limate</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eningococcal Disease</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4</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pathoge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lima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ural vs. urba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Special population group</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1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iddle East Respiratory Syndrome</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71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proofErr w:type="spellStart"/>
            <w:r w:rsidRPr="002B672A">
              <w:rPr>
                <w:rFonts w:ascii="Times New Roman" w:hAnsi="Times New Roman" w:cs="Times New Roman"/>
              </w:rPr>
              <w:t>Monkeypox</w:t>
            </w:r>
            <w:proofErr w:type="spellEnd"/>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lima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1.</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ump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4</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No statistically significant propertie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2.</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proofErr w:type="spellStart"/>
            <w:r w:rsidRPr="002B672A">
              <w:rPr>
                <w:rFonts w:ascii="Times New Roman" w:hAnsi="Times New Roman" w:cs="Times New Roman"/>
              </w:rPr>
              <w:t>Nipah</w:t>
            </w:r>
            <w:proofErr w:type="spellEnd"/>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7</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lastRenderedPageBreak/>
              <w:t>2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Novel Influenza A</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48</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No statistically significant properties</w:t>
            </w:r>
          </w:p>
        </w:tc>
      </w:tr>
      <w:tr w:rsidR="003029B9" w:rsidRPr="002B672A" w:rsidTr="00B01EFD">
        <w:trPr>
          <w:trHeight w:val="295"/>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Noroviru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3</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ertussi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2</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7</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continuous)</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Vaccination status (countr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edian ag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tc>
      </w:tr>
      <w:tr w:rsidR="003029B9" w:rsidRPr="002B672A" w:rsidTr="00B01EFD">
        <w:trPr>
          <w:trHeight w:val="143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lague</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6</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2</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continuous)</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athogen sourc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FR</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lima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ural vs. urban</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7.</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lio</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1</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6</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Disease status</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Vaccination status (countr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movement</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continuous)</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rcine Epidemic Diarrhea Viru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5</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95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2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Q Fever</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Animal contact</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Affected animal</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roximity to animal</w:t>
            </w:r>
          </w:p>
        </w:tc>
      </w:tr>
      <w:tr w:rsidR="003029B9" w:rsidRPr="002B672A" w:rsidTr="00B01EFD">
        <w:trPr>
          <w:trHeight w:val="770"/>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ift Valley Fever</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curv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continuous)</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1.</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Rubella</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3</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2</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Median ag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ase definition</w:t>
            </w:r>
          </w:p>
        </w:tc>
      </w:tr>
      <w:tr w:rsidR="003029B9" w:rsidRPr="002B672A" w:rsidTr="00B01EFD">
        <w:trPr>
          <w:trHeight w:val="119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lastRenderedPageBreak/>
              <w:t>32.</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Salmonellosis</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31</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3</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athogen sourc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pathoge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ontamination sourc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ase definition</w:t>
            </w:r>
          </w:p>
        </w:tc>
      </w:tr>
      <w:tr w:rsidR="003029B9" w:rsidRPr="002B672A" w:rsidTr="00B01EFD">
        <w:trPr>
          <w:trHeight w:val="71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3.</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Severe Acute Respiratory Syndrome (SAR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5</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Library too small to perform analysis</w:t>
            </w:r>
          </w:p>
        </w:tc>
      </w:tr>
      <w:tr w:rsidR="003029B9" w:rsidRPr="002B672A" w:rsidTr="00B01EFD">
        <w:trPr>
          <w:trHeight w:val="143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4.</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 xml:space="preserve">Shiga Toxin-Producing </w:t>
            </w:r>
            <w:r w:rsidRPr="002B672A">
              <w:rPr>
                <w:rFonts w:ascii="Times New Roman" w:hAnsi="Times New Roman" w:cs="Times New Roman"/>
                <w:i/>
                <w:iCs/>
              </w:rPr>
              <w:t>E. coli</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9</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9</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pathogen</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Outbreak curv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ontamination source</w:t>
            </w:r>
          </w:p>
          <w:p w:rsidR="003029B9" w:rsidRPr="002B672A" w:rsidRDefault="003029B9" w:rsidP="00B01EFD">
            <w:pPr>
              <w:pStyle w:val="TableStyle2"/>
              <w:spacing w:line="360" w:lineRule="auto"/>
              <w:rPr>
                <w:rFonts w:ascii="Times New Roman" w:hAnsi="Times New Roman" w:cs="Times New Roman"/>
              </w:rPr>
            </w:pP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5.</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Shigellosi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8</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ontamination sourc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continuous)</w:t>
            </w:r>
          </w:p>
        </w:tc>
      </w:tr>
      <w:tr w:rsidR="003029B9" w:rsidRPr="002B672A" w:rsidTr="00B01EFD">
        <w:trPr>
          <w:trHeight w:val="295"/>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6.</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Tularemia</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1</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0</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Case definition</w:t>
            </w:r>
          </w:p>
        </w:tc>
      </w:tr>
      <w:tr w:rsidR="003029B9" w:rsidRPr="002B672A" w:rsidTr="00B01EFD">
        <w:trPr>
          <w:trHeight w:val="479"/>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7.</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West Nile Virus</w:t>
            </w:r>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7</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 xml:space="preserve">Disease status </w:t>
            </w:r>
          </w:p>
        </w:tc>
      </w:tr>
      <w:tr w:rsidR="003029B9" w:rsidRPr="002B672A" w:rsidTr="00B01EFD">
        <w:trPr>
          <w:trHeight w:val="959"/>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Yellow Fever</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20</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8</w:t>
            </w: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hysician density</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Transmission mod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HDI</w:t>
            </w:r>
          </w:p>
        </w:tc>
      </w:tr>
      <w:tr w:rsidR="003029B9" w:rsidRPr="002B672A" w:rsidTr="00B01EFD">
        <w:trPr>
          <w:trHeight w:val="295"/>
        </w:trPr>
        <w:tc>
          <w:tcPr>
            <w:tcW w:w="519" w:type="dxa"/>
            <w:tcBorders>
              <w:top w:val="single" w:sz="2" w:space="0" w:color="000000"/>
              <w:left w:val="single" w:sz="2" w:space="0" w:color="000000"/>
              <w:bottom w:val="single" w:sz="2" w:space="0" w:color="000000"/>
              <w:right w:val="single" w:sz="2" w:space="0" w:color="000000"/>
            </w:tcBorders>
            <w:shd w:val="clear" w:color="auto" w:fill="EEEEEE"/>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3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proofErr w:type="spellStart"/>
            <w:r w:rsidRPr="002B672A">
              <w:rPr>
                <w:rFonts w:ascii="Times New Roman" w:hAnsi="Times New Roman" w:cs="Times New Roman"/>
              </w:rPr>
              <w:t>Zika</w:t>
            </w:r>
            <w:proofErr w:type="spellEnd"/>
          </w:p>
        </w:tc>
        <w:tc>
          <w:tcPr>
            <w:tcW w:w="14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14</w:t>
            </w:r>
          </w:p>
        </w:tc>
        <w:tc>
          <w:tcPr>
            <w:tcW w:w="207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rPr>
              <w:t>9</w:t>
            </w:r>
          </w:p>
        </w:tc>
        <w:tc>
          <w:tcPr>
            <w:tcW w:w="306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rPr>
              <w:t>Population (discrete)</w:t>
            </w:r>
          </w:p>
        </w:tc>
      </w:tr>
      <w:tr w:rsidR="003029B9" w:rsidRPr="002B672A" w:rsidTr="00B01EFD">
        <w:trPr>
          <w:trHeight w:val="295"/>
        </w:trPr>
        <w:tc>
          <w:tcPr>
            <w:tcW w:w="519" w:type="dxa"/>
            <w:tcBorders>
              <w:top w:val="single" w:sz="2" w:space="0" w:color="000000"/>
              <w:left w:val="single" w:sz="2" w:space="0" w:color="000000"/>
              <w:bottom w:val="single" w:sz="2" w:space="0" w:color="000000"/>
              <w:right w:val="single" w:sz="2" w:space="0" w:color="000000"/>
            </w:tcBorders>
          </w:tcPr>
          <w:p w:rsidR="003029B9" w:rsidRPr="002B672A" w:rsidRDefault="003029B9" w:rsidP="00B01EFD">
            <w:pPr>
              <w:pStyle w:val="TableStyle2"/>
              <w:spacing w:line="360" w:lineRule="auto"/>
              <w:rPr>
                <w:rFonts w:ascii="Times New Roman" w:hAnsi="Times New Roman" w:cs="Times New Roman"/>
                <w:b/>
                <w:bCs/>
              </w:rPr>
            </w:pP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rPr>
                <w:rFonts w:ascii="Times New Roman" w:hAnsi="Times New Roman" w:cs="Times New Roman"/>
              </w:rPr>
            </w:pPr>
            <w:r w:rsidRPr="002B672A">
              <w:rPr>
                <w:rFonts w:ascii="Times New Roman" w:hAnsi="Times New Roman" w:cs="Times New Roman"/>
                <w:b/>
                <w:bCs/>
              </w:rPr>
              <w:t>Total</w:t>
            </w:r>
          </w:p>
        </w:tc>
        <w:tc>
          <w:tcPr>
            <w:tcW w:w="14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pStyle w:val="TableStyle2"/>
              <w:spacing w:line="360" w:lineRule="auto"/>
              <w:jc w:val="center"/>
              <w:rPr>
                <w:rFonts w:ascii="Times New Roman" w:hAnsi="Times New Roman" w:cs="Times New Roman"/>
              </w:rPr>
            </w:pPr>
            <w:r w:rsidRPr="002B672A">
              <w:rPr>
                <w:rFonts w:ascii="Times New Roman" w:hAnsi="Times New Roman" w:cs="Times New Roman"/>
                <w:b/>
                <w:bCs/>
              </w:rPr>
              <w:t>673</w:t>
            </w:r>
          </w:p>
        </w:tc>
        <w:tc>
          <w:tcPr>
            <w:tcW w:w="207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spacing w:line="360" w:lineRule="auto"/>
            </w:pPr>
          </w:p>
        </w:tc>
        <w:tc>
          <w:tcPr>
            <w:tcW w:w="306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3029B9" w:rsidRPr="002B672A" w:rsidRDefault="003029B9" w:rsidP="00B01EFD">
            <w:pPr>
              <w:spacing w:line="360" w:lineRule="auto"/>
            </w:pPr>
          </w:p>
        </w:tc>
      </w:tr>
    </w:tbl>
    <w:p w:rsidR="003029B9" w:rsidRPr="002B672A" w:rsidRDefault="003029B9" w:rsidP="003029B9">
      <w:pPr>
        <w:pStyle w:val="Body"/>
        <w:spacing w:line="360" w:lineRule="auto"/>
        <w:rPr>
          <w:rFonts w:cs="Times New Roman"/>
        </w:rPr>
      </w:pPr>
    </w:p>
    <w:p w:rsidR="003029B9" w:rsidRPr="002B672A" w:rsidRDefault="003029B9" w:rsidP="003029B9">
      <w:pPr>
        <w:pStyle w:val="Body"/>
        <w:spacing w:line="360" w:lineRule="auto"/>
        <w:rPr>
          <w:rFonts w:cs="Times New Roman"/>
        </w:rPr>
      </w:pPr>
      <w:r w:rsidRPr="002B672A">
        <w:rPr>
          <w:rFonts w:cs="Times New Roman"/>
          <w:b/>
          <w:bCs/>
        </w:rPr>
        <w:t xml:space="preserve">Supplementary Table 1: Disease library details. </w:t>
      </w:r>
      <w:r w:rsidRPr="002B672A">
        <w:rPr>
          <w:rFonts w:cs="Times New Roman"/>
        </w:rPr>
        <w:t xml:space="preserve">This table shows all diseases currently included in AIDO and the number of outbreaks included in each disease. The number of countries represented in each library helps to describe the </w:t>
      </w:r>
      <w:r w:rsidRPr="00352D40">
        <w:rPr>
          <w:rFonts w:cs="Times New Roman"/>
        </w:rPr>
        <w:t>geographi</w:t>
      </w:r>
      <w:r w:rsidRPr="0007722B">
        <w:rPr>
          <w:rFonts w:cs="Times New Roman"/>
        </w:rPr>
        <w:t xml:space="preserve">c variation represented therein. </w:t>
      </w:r>
      <w:r w:rsidRPr="002B672A">
        <w:rPr>
          <w:rFonts w:cs="Times New Roman"/>
        </w:rPr>
        <w:t xml:space="preserve">Properties included in the similarity algorithm for each disease (per the statistical procedure described in the main text) are also given. Some diseases had fewer than 10 outbreaks, which was determined to be too little data to run the statistical analysis. In addition, some other </w:t>
      </w:r>
      <w:r w:rsidRPr="002B672A">
        <w:rPr>
          <w:rFonts w:cs="Times New Roman"/>
        </w:rPr>
        <w:lastRenderedPageBreak/>
        <w:t>diseases did not have any statistically significant properties. These outbreaks are available to interact with via “browsing”, but do not include the similarity matching algorithm analytics.</w:t>
      </w:r>
    </w:p>
    <w:p w:rsidR="00C853E5" w:rsidRDefault="003029B9">
      <w:bookmarkStart w:id="0" w:name="_GoBack"/>
      <w:bookmarkEnd w:id="0"/>
    </w:p>
    <w:sectPr w:rsidR="00C853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29B9"/>
    <w:rsid w:val="003029B9"/>
    <w:rsid w:val="007230C5"/>
    <w:rsid w:val="00FC3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BED1CA-EB9F-4D57-8D46-F5C421B25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029B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029B9"/>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3029B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rPr>
  </w:style>
  <w:style w:type="paragraph" w:customStyle="1" w:styleId="TableStyle2">
    <w:name w:val="Table Style 2"/>
    <w:rsid w:val="003029B9"/>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29</Words>
  <Characters>30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119294</dc:creator>
  <cp:keywords/>
  <dc:description/>
  <cp:lastModifiedBy>L119294</cp:lastModifiedBy>
  <cp:revision>1</cp:revision>
  <dcterms:created xsi:type="dcterms:W3CDTF">2019-02-04T23:34:00Z</dcterms:created>
  <dcterms:modified xsi:type="dcterms:W3CDTF">2019-02-04T23:35:00Z</dcterms:modified>
</cp:coreProperties>
</file>